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Pathologic type of the enrolled patient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7"/>
        <w:gridCol w:w="4927"/>
      </w:tblGrid>
      <w:tr>
        <w:trPr/>
        <w:tc>
          <w:tcPr>
            <w:tcW w:w="492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ncer type</w:t>
            </w:r>
          </w:p>
        </w:tc>
        <w:tc>
          <w:tcPr>
            <w:tcW w:w="492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N 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4445</wp:posOffset>
                      </wp:positionV>
                      <wp:extent cx="6238875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388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5pt,0.35pt" to="486.7pt,0.3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igh grade (n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%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oepidermoid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uct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enocarcinoma not otherwise specified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indle cel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rge/small cel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grade (n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1%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oepidermoid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4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denoid cystic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7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oepithelia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w grade (n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%)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oepidermoid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inic cel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leomorphic low-grade adeno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asal cell carcinoma</w:t>
            </w:r>
          </w:p>
        </w:tc>
        <w:tc>
          <w:tcPr>
            <w:tcW w:w="49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</w:t>
            </w:r>
          </w:p>
        </w:tc>
      </w:tr>
      <w:tr>
        <w:trPr/>
        <w:tc>
          <w:tcPr>
            <w:tcW w:w="49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pithelial-myoepithelial carcinoma</w:t>
            </w:r>
          </w:p>
        </w:tc>
        <w:tc>
          <w:tcPr>
            <w:tcW w:w="49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3-11-14T03:22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F2B1FE164E4401B962F3C9E0C1AB80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